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FB3ED" w14:textId="6F0ED5F2" w:rsidR="0012543E" w:rsidRPr="0012543E" w:rsidRDefault="002F4A5D" w:rsidP="003933C8">
      <w:pPr>
        <w:jc w:val="center"/>
        <w:rPr>
          <w:rFonts w:ascii="Times New Roman" w:hAnsi="Times New Roman" w:cs="Times New Roman"/>
          <w:lang w:val="en-US"/>
        </w:rPr>
      </w:pPr>
      <w:r w:rsidRPr="001D2708">
        <w:rPr>
          <w:rFonts w:ascii="Times New Roman" w:hAnsi="Times New Roman" w:cs="Times New Roman"/>
          <w:b/>
          <w:bCs/>
          <w:lang w:val="en-US"/>
        </w:rPr>
        <w:t>A</w:t>
      </w:r>
      <w:r w:rsidR="0012543E" w:rsidRPr="001D2708">
        <w:rPr>
          <w:rFonts w:ascii="Times New Roman" w:hAnsi="Times New Roman" w:cs="Times New Roman"/>
          <w:b/>
          <w:bCs/>
          <w:lang w:val="en-US"/>
        </w:rPr>
        <w:t>ppendix 1</w:t>
      </w:r>
      <w:r w:rsidR="001D2708" w:rsidRPr="001D2708">
        <w:rPr>
          <w:rFonts w:ascii="Times New Roman" w:hAnsi="Times New Roman" w:cs="Times New Roman"/>
          <w:b/>
          <w:bCs/>
          <w:lang w:val="en-US"/>
        </w:rPr>
        <w:t>.</w:t>
      </w:r>
      <w:r w:rsidR="001D2708">
        <w:rPr>
          <w:rFonts w:ascii="Times New Roman" w:hAnsi="Times New Roman" w:cs="Times New Roman"/>
          <w:lang w:val="en-US"/>
        </w:rPr>
        <w:t xml:space="preserve"> </w:t>
      </w:r>
      <w:r w:rsidR="00B577C3">
        <w:rPr>
          <w:rFonts w:ascii="Times New Roman" w:hAnsi="Times New Roman" w:cs="Times New Roman"/>
          <w:lang w:val="en-US"/>
        </w:rPr>
        <w:t xml:space="preserve">Example of </w:t>
      </w:r>
      <w:r w:rsidR="0012543E" w:rsidRPr="0012543E">
        <w:rPr>
          <w:rFonts w:ascii="Times New Roman" w:hAnsi="Times New Roman" w:cs="Times New Roman"/>
          <w:lang w:val="en-US"/>
        </w:rPr>
        <w:t>search strategy</w:t>
      </w:r>
      <w:r w:rsidR="00B577C3">
        <w:rPr>
          <w:rFonts w:ascii="Times New Roman" w:hAnsi="Times New Roman" w:cs="Times New Roman"/>
          <w:lang w:val="en-US"/>
        </w:rPr>
        <w:t xml:space="preserve"> </w:t>
      </w:r>
      <w:r w:rsidR="00A203C5">
        <w:rPr>
          <w:rFonts w:ascii="Times New Roman" w:hAnsi="Times New Roman" w:cs="Times New Roman"/>
          <w:lang w:val="en-US"/>
        </w:rPr>
        <w:t>used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12543E" w:rsidRPr="0012543E" w14:paraId="58E67961" w14:textId="77777777" w:rsidTr="00B577C3">
        <w:tc>
          <w:tcPr>
            <w:tcW w:w="4675" w:type="dxa"/>
            <w:vAlign w:val="center"/>
          </w:tcPr>
          <w:p w14:paraId="4DD1CCC0" w14:textId="40210249" w:rsidR="0012543E" w:rsidRPr="001D2708" w:rsidRDefault="00B577C3" w:rsidP="00B577C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2708">
              <w:rPr>
                <w:rFonts w:ascii="Times New Roman" w:hAnsi="Times New Roman" w:cs="Times New Roman"/>
                <w:b/>
                <w:bCs/>
                <w:lang w:val="en-US"/>
              </w:rPr>
              <w:t>Search strategy</w:t>
            </w:r>
          </w:p>
        </w:tc>
        <w:tc>
          <w:tcPr>
            <w:tcW w:w="4675" w:type="dxa"/>
            <w:vAlign w:val="center"/>
          </w:tcPr>
          <w:p w14:paraId="04A8C050" w14:textId="2C723844" w:rsidR="0012543E" w:rsidRPr="001D2708" w:rsidRDefault="0012543E" w:rsidP="00B577C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2708">
              <w:rPr>
                <w:rFonts w:ascii="Times New Roman" w:hAnsi="Times New Roman" w:cs="Times New Roman"/>
                <w:b/>
                <w:bCs/>
                <w:lang w:val="en-US"/>
              </w:rPr>
              <w:t>Database</w:t>
            </w:r>
          </w:p>
        </w:tc>
      </w:tr>
      <w:tr w:rsidR="0012543E" w:rsidRPr="00B577C3" w14:paraId="59843638" w14:textId="77777777" w:rsidTr="003933C8">
        <w:trPr>
          <w:trHeight w:val="11022"/>
        </w:trPr>
        <w:tc>
          <w:tcPr>
            <w:tcW w:w="4675" w:type="dxa"/>
            <w:vAlign w:val="center"/>
          </w:tcPr>
          <w:p w14:paraId="207E6FCD" w14:textId="77777777" w:rsidR="0012543E" w:rsidRPr="00B577C3" w:rsidRDefault="0012543E" w:rsidP="00B577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DC50C62" w14:textId="77777777" w:rsidR="00B577C3" w:rsidRPr="00B577C3" w:rsidRDefault="00B577C3" w:rsidP="00B577C3">
            <w:pPr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I ( “</w:t>
            </w:r>
            <w:proofErr w:type="spellStart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grat</w:t>
            </w:r>
            <w:proofErr w:type="spellEnd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* prevention” OR “</w:t>
            </w:r>
            <w:proofErr w:type="spellStart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grat</w:t>
            </w:r>
            <w:proofErr w:type="spellEnd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* management” OR “</w:t>
            </w:r>
            <w:proofErr w:type="spellStart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grat</w:t>
            </w:r>
            <w:proofErr w:type="spellEnd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* approach*” OR “comprehensive approach*” OR "holistic approach*" OR "</w:t>
            </w:r>
            <w:proofErr w:type="spellStart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grat</w:t>
            </w:r>
            <w:proofErr w:type="spellEnd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* intervention*" OR "holistic vision" OR (shared OR common) W3 (goal OR purpose) OR (communication N1 stakeholders) OR  (collaboration N1 stakeholders)  OR  (coordination N2 action*) ) OR AB ( “</w:t>
            </w:r>
            <w:proofErr w:type="spellStart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grat</w:t>
            </w:r>
            <w:proofErr w:type="spellEnd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* prevention” OR “</w:t>
            </w:r>
            <w:proofErr w:type="spellStart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grat</w:t>
            </w:r>
            <w:proofErr w:type="spellEnd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* management” OR “</w:t>
            </w:r>
            <w:proofErr w:type="spellStart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tegrat</w:t>
            </w:r>
            <w:proofErr w:type="spellEnd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* approach*” OR “comprehensive approach*” OR "holistic approach*" OR "holistic vision" OR (shared OR common) W3 (goal OR purpose) OR (communication N1 stakeholders) OR  (collaboration N1 stakeholders)  OR  (coordination N2 action*) )</w:t>
            </w:r>
          </w:p>
          <w:p w14:paraId="42EDEC70" w14:textId="77777777" w:rsidR="00B577C3" w:rsidRPr="00B577C3" w:rsidRDefault="00B577C3" w:rsidP="00B577C3">
            <w:pPr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  <w:p w14:paraId="70BF4933" w14:textId="67F2CF4E" w:rsidR="00B577C3" w:rsidRPr="00B577C3" w:rsidRDefault="00B577C3" w:rsidP="00B577C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577C3">
              <w:rPr>
                <w:rFonts w:ascii="Times New Roman" w:eastAsia="Calibri" w:hAnsi="Times New Roman" w:cs="Times New Roman"/>
                <w:lang w:val="en-US"/>
              </w:rPr>
              <w:t>AND</w:t>
            </w:r>
          </w:p>
          <w:p w14:paraId="6AF9819C" w14:textId="77777777" w:rsidR="00B577C3" w:rsidRPr="00B577C3" w:rsidRDefault="00B577C3" w:rsidP="00B577C3">
            <w:pPr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  <w:p w14:paraId="4B6C2B05" w14:textId="53328509" w:rsidR="00B577C3" w:rsidRPr="00B577C3" w:rsidRDefault="00B577C3" w:rsidP="00B577C3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TI </w:t>
            </w:r>
            <w:proofErr w:type="gramStart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 workplace</w:t>
            </w:r>
            <w:proofErr w:type="gramEnd"/>
            <w:r w:rsidRPr="00B577C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* OR "work location*" OR "work site*" OR "work place*" OR "job site*" OR "worksite*" OR “work environment” ) OR AB ( workplace* OR "work location*" OR "work site*" OR "work place*" OR "job site*" OR "worksite*" OR “work environment” ) OR DE "Workplace Intervention"</w:t>
            </w:r>
          </w:p>
          <w:p w14:paraId="1D0070A1" w14:textId="00EE2C6C" w:rsidR="00B577C3" w:rsidRPr="00B577C3" w:rsidRDefault="00B577C3" w:rsidP="00B577C3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933C8">
              <w:rPr>
                <w:rFonts w:ascii="Times New Roman" w:eastAsia="Calibri" w:hAnsi="Times New Roman" w:cs="Times New Roman"/>
                <w:lang w:val="en-CA"/>
              </w:rPr>
              <w:t>AND</w:t>
            </w:r>
          </w:p>
          <w:p w14:paraId="1CCB608C" w14:textId="3B4B40D7" w:rsidR="00B577C3" w:rsidRPr="00A203C5" w:rsidRDefault="00B577C3" w:rsidP="00A203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B577C3">
              <w:rPr>
                <w:rFonts w:ascii="Times New Roman" w:eastAsia="Calibri" w:hAnsi="Times New Roman" w:cs="Times New Roman"/>
                <w:lang w:val="en-US"/>
              </w:rPr>
              <w:t>TI ( “assessment tool*” OR “assessment instrument*” OR “evaluation tool*” OR “evaluation instrument*” OR “indicator tool*” OR “measurement tool*” OR “quality checklist*” OR “quality scale*” OR “quality tool*” OR “screening tool*” OR “self-assessment tool*” OR “tool*” OR “tool* for assessing” OR “tool* for evaluating” OR “tool* for measuring” OR “tool* for screening” OR “tool* to assess” OR “tool* to evaluate" OR “questionnaire*” OR empirical OR guide* OR checklist* ) OR AB ( “assessment tool*” O </w:t>
            </w:r>
            <w:hyperlink r:id="rId6" w:history="1">
              <w:r w:rsidRPr="00B577C3">
                <w:rPr>
                  <w:rStyle w:val="Lienhypertexte"/>
                  <w:rFonts w:ascii="Times New Roman" w:eastAsia="Calibri" w:hAnsi="Times New Roman" w:cs="Times New Roman"/>
                  <w:color w:val="auto"/>
                  <w:lang w:val="en-US"/>
                </w:rPr>
                <w:t>...</w:t>
              </w:r>
            </w:hyperlink>
            <w:r w:rsidRPr="00B577C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B577C3">
              <w:rPr>
                <w:rFonts w:ascii="Times New Roman" w:eastAsia="Calibri" w:hAnsi="Times New Roman" w:cs="Times New Roman"/>
              </w:rPr>
              <w:t xml:space="preserve">OR </w:t>
            </w:r>
            <w:r w:rsidRPr="00B577C3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DE "Questionnaires"</w:t>
            </w:r>
            <w:r w:rsidRPr="00B577C3">
              <w:rPr>
                <w:rFonts w:ascii="Times New Roman" w:hAnsi="Times New Roman" w:cs="Times New Roman"/>
                <w:shd w:val="clear" w:color="auto" w:fill="FFFFFF"/>
              </w:rPr>
              <w:t> OR DE "</w:t>
            </w:r>
            <w:proofErr w:type="spellStart"/>
            <w:r w:rsidRPr="00B577C3">
              <w:rPr>
                <w:rFonts w:ascii="Times New Roman" w:hAnsi="Times New Roman" w:cs="Times New Roman"/>
                <w:shd w:val="clear" w:color="auto" w:fill="FFFFFF"/>
              </w:rPr>
              <w:t>Evaluation</w:t>
            </w:r>
            <w:proofErr w:type="spellEnd"/>
            <w:r w:rsidRPr="00B577C3">
              <w:rPr>
                <w:rFonts w:ascii="Times New Roman" w:hAnsi="Times New Roman" w:cs="Times New Roman"/>
                <w:shd w:val="clear" w:color="auto" w:fill="FFFFFF"/>
              </w:rPr>
              <w:t xml:space="preserve">" OR </w:t>
            </w:r>
            <w:r w:rsidRPr="00B577C3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DE "</w:t>
            </w:r>
            <w:proofErr w:type="spellStart"/>
            <w:r w:rsidRPr="00B577C3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Measurement</w:t>
            </w:r>
            <w:proofErr w:type="spellEnd"/>
            <w:r w:rsidRPr="00B577C3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"</w:t>
            </w:r>
            <w:r w:rsidRPr="00B577C3">
              <w:rPr>
                <w:rFonts w:ascii="Times New Roman" w:hAnsi="Times New Roman" w:cs="Times New Roman"/>
                <w:shd w:val="clear" w:color="auto" w:fill="FFFFFF"/>
              </w:rPr>
              <w:t xml:space="preserve"> OR </w:t>
            </w:r>
            <w:r w:rsidRPr="00B577C3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DE "</w:t>
            </w:r>
            <w:proofErr w:type="spellStart"/>
            <w:r w:rsidRPr="00B577C3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Testing</w:t>
            </w:r>
            <w:proofErr w:type="spellEnd"/>
            <w:r w:rsidRPr="00B577C3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"</w:t>
            </w:r>
          </w:p>
        </w:tc>
        <w:tc>
          <w:tcPr>
            <w:tcW w:w="4675" w:type="dxa"/>
            <w:vAlign w:val="center"/>
          </w:tcPr>
          <w:p w14:paraId="41439A53" w14:textId="2942FBDD" w:rsidR="0012543E" w:rsidRPr="00B577C3" w:rsidRDefault="00B577C3" w:rsidP="00B577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77C3">
              <w:rPr>
                <w:rFonts w:ascii="Times New Roman" w:hAnsi="Times New Roman" w:cs="Times New Roman"/>
              </w:rPr>
              <w:t>PsycInfo</w:t>
            </w:r>
            <w:proofErr w:type="spellEnd"/>
          </w:p>
        </w:tc>
      </w:tr>
    </w:tbl>
    <w:p w14:paraId="6C71104A" w14:textId="77777777" w:rsidR="0012543E" w:rsidRPr="00B577C3" w:rsidRDefault="0012543E"/>
    <w:sectPr w:rsidR="0012543E" w:rsidRPr="00B577C3" w:rsidSect="00C31B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8BA63" w14:textId="77777777" w:rsidR="009467C1" w:rsidRDefault="009467C1" w:rsidP="003933C8">
      <w:pPr>
        <w:spacing w:after="0" w:line="240" w:lineRule="auto"/>
      </w:pPr>
      <w:r>
        <w:separator/>
      </w:r>
    </w:p>
  </w:endnote>
  <w:endnote w:type="continuationSeparator" w:id="0">
    <w:p w14:paraId="70419D48" w14:textId="77777777" w:rsidR="009467C1" w:rsidRDefault="009467C1" w:rsidP="00393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B352E" w14:textId="77777777" w:rsidR="009467C1" w:rsidRDefault="009467C1" w:rsidP="003933C8">
      <w:pPr>
        <w:spacing w:after="0" w:line="240" w:lineRule="auto"/>
      </w:pPr>
      <w:r>
        <w:separator/>
      </w:r>
    </w:p>
  </w:footnote>
  <w:footnote w:type="continuationSeparator" w:id="0">
    <w:p w14:paraId="25018329" w14:textId="77777777" w:rsidR="009467C1" w:rsidRDefault="009467C1" w:rsidP="003933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A5D"/>
    <w:rsid w:val="0012543E"/>
    <w:rsid w:val="001D2708"/>
    <w:rsid w:val="002F4A5D"/>
    <w:rsid w:val="003933C8"/>
    <w:rsid w:val="0063733D"/>
    <w:rsid w:val="006917B6"/>
    <w:rsid w:val="00885A54"/>
    <w:rsid w:val="0092756C"/>
    <w:rsid w:val="009467C1"/>
    <w:rsid w:val="00A203C5"/>
    <w:rsid w:val="00AE14CC"/>
    <w:rsid w:val="00B577C3"/>
    <w:rsid w:val="00C31BE1"/>
    <w:rsid w:val="00D51ADD"/>
    <w:rsid w:val="00D524E7"/>
    <w:rsid w:val="00E7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88D46"/>
  <w15:chartTrackingRefBased/>
  <w15:docId w15:val="{C1F59458-EB1B-464C-A1FE-8DA07A512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25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B577C3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B577C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577C3"/>
    <w:pPr>
      <w:spacing w:line="240" w:lineRule="auto"/>
    </w:pPr>
    <w:rPr>
      <w:kern w:val="0"/>
      <w:sz w:val="20"/>
      <w:szCs w:val="20"/>
      <w:lang w:val="fr-FR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B577C3"/>
    <w:rPr>
      <w:kern w:val="0"/>
      <w:sz w:val="20"/>
      <w:szCs w:val="20"/>
      <w:lang w:val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3933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933C8"/>
  </w:style>
  <w:style w:type="paragraph" w:styleId="Pieddepage">
    <w:name w:val="footer"/>
    <w:basedOn w:val="Normal"/>
    <w:link w:val="PieddepageCar"/>
    <w:uiPriority w:val="99"/>
    <w:unhideWhenUsed/>
    <w:rsid w:val="003933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93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showHistoryTerm('ctl00_ctl00_FindField_FindField_historyControl_HistoryRepeater_ctl00_ellipsis',true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let, Andrée-Anne</dc:creator>
  <cp:keywords/>
  <dc:description/>
  <cp:lastModifiedBy>Drolet, Andrée-Anne</cp:lastModifiedBy>
  <cp:revision>3</cp:revision>
  <dcterms:created xsi:type="dcterms:W3CDTF">2025-02-11T15:40:00Z</dcterms:created>
  <dcterms:modified xsi:type="dcterms:W3CDTF">2025-05-12T15:40:00Z</dcterms:modified>
</cp:coreProperties>
</file>